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2760"/>
        <w:gridCol w:w="1840"/>
        <w:gridCol w:w="1780"/>
        <w:gridCol w:w="2720"/>
      </w:tblGrid>
      <w:tr w:rsidR="00EC12A2" w:rsidRPr="00EC12A2" w:rsidTr="00E3202B">
        <w:trPr>
          <w:trHeight w:val="564"/>
          <w:jc w:val="center"/>
        </w:trPr>
        <w:tc>
          <w:tcPr>
            <w:tcW w:w="91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12A2" w:rsidRPr="00851746" w:rsidRDefault="00851746" w:rsidP="0085174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</w:t>
            </w:r>
            <w:r w:rsidR="00EC12A2"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able </w:t>
            </w:r>
            <w:r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EC12A2"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1. Down-regulated proteins</w:t>
            </w:r>
            <w:r w:rsidR="00EC12A2" w:rsidRPr="0085174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in cochlea of </w:t>
            </w:r>
            <w:r w:rsidR="00EC12A2" w:rsidRPr="00851746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2"/>
              </w:rPr>
              <w:t>Ildr1</w:t>
            </w:r>
            <w:r w:rsidR="00EC12A2"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-/-</w:t>
            </w:r>
            <w:r w:rsidR="00EC12A2" w:rsidRPr="0085174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mice compared with  </w:t>
            </w:r>
            <w:r w:rsidR="00EC12A2" w:rsidRPr="00851746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2"/>
              </w:rPr>
              <w:t>Ildr1</w:t>
            </w:r>
            <w:r w:rsidR="00EC12A2"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+/-</w:t>
            </w:r>
            <w:r w:rsidRPr="0085174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mic</w:t>
            </w:r>
            <w:r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</w:t>
            </w:r>
            <w:r w:rsidR="00EC12A2" w:rsidRPr="0085174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 </w:t>
            </w:r>
            <w:r w:rsidR="00EC12A2" w:rsidRPr="008517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EC12A2" w:rsidRPr="00EC12A2" w:rsidTr="00E3202B">
        <w:trPr>
          <w:trHeight w:val="315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BAQ-</w:t>
            </w:r>
            <w:r w:rsidRPr="00EC12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ldr1</w:t>
            </w: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-/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BAQ-</w:t>
            </w:r>
            <w:r w:rsidRPr="00EC12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ldr1</w:t>
            </w:r>
            <w:r w:rsidRPr="00EC12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+</w:t>
            </w: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/-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BAQ-</w:t>
            </w:r>
            <w:r w:rsidRPr="00EC12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ldr1</w:t>
            </w: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-/-</w:t>
            </w: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 w:rsidRPr="00EC12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ldr1</w:t>
            </w: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+/-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hgap2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11.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h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55.3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n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9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n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738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rx1;Prrx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912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pr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l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5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ns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50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rf1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3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tu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102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u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680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py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887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dx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210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51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956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dt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1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ps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883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o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31.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c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2343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680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296752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p32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1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743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145020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d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961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413356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d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4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28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395493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p32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014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5426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549511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5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10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581100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429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04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078440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c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1213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954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804762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ynlt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85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91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903907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1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989.7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099298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pv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7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843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9515958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f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7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6936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253383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e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5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0843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685032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pt6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15.9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03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825478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l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582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315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153434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gb2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2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48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689821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f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77573.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350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887661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02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575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094753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ud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46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563.0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067443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p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31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579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152714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rp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27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812977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c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1505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230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858377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p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60.2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14.3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890999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ekh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926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82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212486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l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95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98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086297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s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953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278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974020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35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83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352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139736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h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759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1368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416410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i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52.4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701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8058868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565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466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405552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77966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5243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881660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ps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1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10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0635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cy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3266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594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2037308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733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100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42178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hm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808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92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471765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ndc3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8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049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060016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j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3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164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240994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m2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167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977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394249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p1l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853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32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464824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b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833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354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343650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fs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69.3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867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508644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nl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111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405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710100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24866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32033.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0057528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ga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7693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22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198086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80833.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6050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222724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at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075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7543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585711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f3b;Kif3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99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03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6198248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a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735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37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322694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pla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96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762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963510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50233.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82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258744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264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740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451425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rp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71166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706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452048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a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878.6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00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09607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a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94333.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05166.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34971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as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634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0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993655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ps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6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4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851822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pt5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98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8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077441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dufs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3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56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220057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0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075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373547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ce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483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70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144776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71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126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467075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if3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874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9343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75207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c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484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42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910223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85353.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560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943849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hfe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7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929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120765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Dgk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79.0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22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168837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6a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06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0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2099406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720333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963333.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247493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k3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035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8799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566146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x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4766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35533.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770895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jc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608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3676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201848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305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2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5052625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10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17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0143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547336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p32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3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44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95352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pl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205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649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245972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k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569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56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388622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p1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6023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6166.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56356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b8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14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5114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799177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e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3656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623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886088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839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802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9205121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09.6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18.9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077460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22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2483.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1136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0948117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dr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299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936.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206499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mc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4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520.666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300714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71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766078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63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213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8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925910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f2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573.7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766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025907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xra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918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0450668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pp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9236.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68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0659923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xndc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581.33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189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3262399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368.66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675.3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4257752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n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2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686.33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6707294</w:t>
            </w:r>
          </w:p>
        </w:tc>
      </w:tr>
      <w:tr w:rsidR="00EC12A2" w:rsidRPr="00EC12A2" w:rsidTr="00E3202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m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306.666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228.333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2A2" w:rsidRPr="00EC12A2" w:rsidRDefault="00EC12A2" w:rsidP="00EC12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12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7021167</w:t>
            </w:r>
          </w:p>
        </w:tc>
      </w:tr>
    </w:tbl>
    <w:p w:rsidR="00E3202B" w:rsidRDefault="00E3202B" w:rsidP="003D52B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2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6"/>
    <w:rsid w:val="000F7733"/>
    <w:rsid w:val="001A3A24"/>
    <w:rsid w:val="003D52BF"/>
    <w:rsid w:val="006E6469"/>
    <w:rsid w:val="007C5A63"/>
    <w:rsid w:val="00817246"/>
    <w:rsid w:val="00851746"/>
    <w:rsid w:val="008F23DC"/>
    <w:rsid w:val="009B3669"/>
    <w:rsid w:val="00D258D9"/>
    <w:rsid w:val="00DC1D16"/>
    <w:rsid w:val="00E3202B"/>
    <w:rsid w:val="00E97EAE"/>
    <w:rsid w:val="00EC12A2"/>
    <w:rsid w:val="00EE3358"/>
    <w:rsid w:val="00EF53F3"/>
    <w:rsid w:val="00F9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20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202B"/>
    <w:rPr>
      <w:color w:val="800080"/>
      <w:u w:val="single"/>
    </w:rPr>
  </w:style>
  <w:style w:type="paragraph" w:customStyle="1" w:styleId="font0">
    <w:name w:val="font0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5">
    <w:name w:val="font5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7">
    <w:name w:val="font7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E3202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20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202B"/>
    <w:rPr>
      <w:color w:val="800080"/>
      <w:u w:val="single"/>
    </w:rPr>
  </w:style>
  <w:style w:type="paragraph" w:customStyle="1" w:styleId="font0">
    <w:name w:val="font0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5">
    <w:name w:val="font5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7">
    <w:name w:val="font7"/>
    <w:basedOn w:val="Normal"/>
    <w:rsid w:val="00E320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E3202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7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xxt.com</Company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mogen Ann Duncan</cp:lastModifiedBy>
  <cp:revision>2</cp:revision>
  <cp:lastPrinted>2014-06-02T03:52:00Z</cp:lastPrinted>
  <dcterms:created xsi:type="dcterms:W3CDTF">2015-03-11T15:35:00Z</dcterms:created>
  <dcterms:modified xsi:type="dcterms:W3CDTF">2015-03-11T15:35:00Z</dcterms:modified>
</cp:coreProperties>
</file>